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374"/>
        <w:tblW w:w="10127" w:type="dxa"/>
        <w:tblLook w:val="04A0" w:firstRow="1" w:lastRow="0" w:firstColumn="1" w:lastColumn="0" w:noHBand="0" w:noVBand="1"/>
      </w:tblPr>
      <w:tblGrid>
        <w:gridCol w:w="3794"/>
        <w:gridCol w:w="1701"/>
        <w:gridCol w:w="1701"/>
        <w:gridCol w:w="356"/>
        <w:gridCol w:w="6"/>
        <w:gridCol w:w="1055"/>
        <w:gridCol w:w="1514"/>
      </w:tblGrid>
      <w:tr w:rsidR="005E22C8" w:rsidRPr="00AF4720" w14:paraId="1BA4809B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4DF5D8" w14:textId="77777777" w:rsidR="005E22C8" w:rsidRPr="00AF4720" w:rsidRDefault="005E22C8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val="en-US"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Demographics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DD3770" w14:textId="77777777" w:rsidR="005E22C8" w:rsidRPr="00AF4720" w:rsidRDefault="005E22C8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5C20FE" w:rsidRPr="00AF4720" w14:paraId="2CA9D8F8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687A3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Patient identification number: 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EE3D12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514A3297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AF57EA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ge/Sex: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7CCD8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Location: </w:t>
            </w:r>
          </w:p>
        </w:tc>
      </w:tr>
      <w:tr w:rsidR="005C20FE" w:rsidRPr="00AF4720" w14:paraId="63769DE5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83A69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Department: 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9EF1B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dmitting physician:</w:t>
            </w:r>
          </w:p>
        </w:tc>
      </w:tr>
      <w:tr w:rsidR="005C20FE" w:rsidRPr="00AF4720" w14:paraId="6726AE74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4582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ate of Admission :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066A3E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Date of Review:</w:t>
            </w:r>
          </w:p>
        </w:tc>
      </w:tr>
      <w:tr w:rsidR="005C20FE" w:rsidRPr="00AF4720" w14:paraId="6ABFF950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FF817D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Date of Discharge:                                             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178116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Duration of hospital stay:</w:t>
            </w:r>
          </w:p>
        </w:tc>
      </w:tr>
      <w:tr w:rsidR="005C20FE" w:rsidRPr="00AF4720" w14:paraId="1CD6E803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CC6779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iagnosis :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A7EFF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D7EE2" w:rsidRPr="00AF4720" w14:paraId="6E642B28" w14:textId="77777777" w:rsidTr="00776262">
        <w:trPr>
          <w:trHeight w:val="294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283B93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Surgical Procedure data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50D7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</w:tr>
      <w:tr w:rsidR="005C20FE" w:rsidRPr="00AF4720" w14:paraId="20CA5E24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D8A2A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Surgery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E5BE8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Elective or emergency</w:t>
            </w:r>
          </w:p>
        </w:tc>
      </w:tr>
      <w:tr w:rsidR="005C20FE" w:rsidRPr="00AF4720" w14:paraId="7382233E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8A478C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Type of operation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E78FBD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5BBB833D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EFCB4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ate of operation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8176E9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14ADA379" w14:textId="77777777" w:rsidTr="00DD7EE2">
        <w:trPr>
          <w:trHeight w:val="367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A696A6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Antibiotic </w:t>
            </w:r>
            <w:r w:rsidR="00AA7E4A"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prophylaxis</w:t>
            </w: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given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EE2FD3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1CF018A5" w14:textId="77777777" w:rsidTr="00DD7EE2">
        <w:trPr>
          <w:trHeight w:val="400"/>
        </w:trPr>
        <w:tc>
          <w:tcPr>
            <w:tcW w:w="379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65090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If yes, antibiotic details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975D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Name                  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9A5F2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dose</w:t>
            </w:r>
          </w:p>
        </w:tc>
      </w:tr>
      <w:tr w:rsidR="005C20FE" w:rsidRPr="00AF4720" w14:paraId="11CF0DFA" w14:textId="77777777" w:rsidTr="00DD7EE2">
        <w:trPr>
          <w:trHeight w:val="239"/>
        </w:trPr>
        <w:tc>
          <w:tcPr>
            <w:tcW w:w="379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EE42B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38F9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frequency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A822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D7EE2" w:rsidRPr="00AF4720" w14:paraId="3D76611E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7D954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 xml:space="preserve">Cultures </w:t>
            </w:r>
          </w:p>
        </w:tc>
        <w:tc>
          <w:tcPr>
            <w:tcW w:w="375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395D7A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  <w:tc>
          <w:tcPr>
            <w:tcW w:w="25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41C16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</w:tr>
      <w:tr w:rsidR="005C20FE" w:rsidRPr="00AF4720" w14:paraId="4E257B5E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88FAC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C6FD0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Culture 1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A2621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Culture</w:t>
            </w:r>
            <w:r w:rsidR="00DD7EE2"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2</w:t>
            </w:r>
          </w:p>
        </w:tc>
      </w:tr>
      <w:tr w:rsidR="005C20FE" w:rsidRPr="00AF4720" w14:paraId="54E20055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FAB043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ate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8B3BC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41261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0727DD9A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33A8B3" w14:textId="77777777" w:rsidR="005C20FE" w:rsidRPr="00AF4720" w:rsidRDefault="00AA7E4A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Specimen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BC37A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70141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4E2CF5DB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6D1F4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Organism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54F74D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01406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2613990B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E0BDE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ntibiotic sensitivity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E33877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FA0160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17E5DBC8" w14:textId="77777777" w:rsidTr="00DD7EE2">
        <w:trPr>
          <w:trHeight w:val="502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2F45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Infection markers on day of initiating antibiotics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39F8B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48 hours prior to starting antibiotics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C625A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24 hours prior to starting antibiotics</w:t>
            </w:r>
          </w:p>
        </w:tc>
      </w:tr>
      <w:tr w:rsidR="005C20FE" w:rsidRPr="00AF4720" w14:paraId="286BC456" w14:textId="77777777" w:rsidTr="00DD7EE2">
        <w:trPr>
          <w:trHeight w:val="298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2D4D43" w14:textId="77777777" w:rsidR="005C20FE" w:rsidRPr="00AF4720" w:rsidRDefault="00AA7E4A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Temperature</w:t>
            </w:r>
            <w:r w:rsidR="005C20FE"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(</w:t>
            </w:r>
            <w:r w:rsidR="005C20FE" w:rsidRPr="00AF4720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 w:eastAsia="en-IN"/>
              </w:rPr>
              <w:t>0</w:t>
            </w:r>
            <w:r w:rsidR="005C20FE"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F)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F9F9BA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2E1D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52B6FC96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57DAC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WBC(K/uL)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FEAD7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3F2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08CD240C" w14:textId="77777777" w:rsidTr="00DD7EE2">
        <w:trPr>
          <w:trHeight w:val="347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4DFE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CRP(mg/L)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DAF54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F544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0C4B6240" w14:textId="77777777" w:rsidTr="00DD7EE2">
        <w:trPr>
          <w:trHeight w:val="347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C9B0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Procalcitonin</w:t>
            </w:r>
          </w:p>
        </w:tc>
        <w:tc>
          <w:tcPr>
            <w:tcW w:w="376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043E00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5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B5367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DD7EE2" w:rsidRPr="00AF4720" w14:paraId="390166F9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04DDD5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Chest X – ray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F1124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</w:tr>
      <w:tr w:rsidR="00DD7EE2" w:rsidRPr="00AF4720" w14:paraId="2C8841CF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D83095" w14:textId="77777777" w:rsidR="00DD7EE2" w:rsidRPr="00AF4720" w:rsidRDefault="00DD7EE2" w:rsidP="00DD7EE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Date: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CC7A9A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DD7EE2" w:rsidRPr="00AF4720" w14:paraId="7E62F800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17034" w14:textId="77777777" w:rsidR="00DD7EE2" w:rsidRPr="00776262" w:rsidRDefault="00DD7EE2" w:rsidP="00DD7EE2">
            <w:pPr>
              <w:spacing w:after="0" w:line="240" w:lineRule="auto"/>
              <w:jc w:val="both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776262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 xml:space="preserve"> Report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4A31BE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</w:p>
        </w:tc>
      </w:tr>
      <w:tr w:rsidR="00DD7EE2" w:rsidRPr="00AF4720" w14:paraId="343BD22A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10EC1" w14:textId="77777777" w:rsidR="00DD7EE2" w:rsidRPr="00776262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Post operative antibiotic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2FC8EC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</w:tr>
      <w:tr w:rsidR="005C20FE" w:rsidRPr="00AF4720" w14:paraId="2DCE521A" w14:textId="77777777" w:rsidTr="00DD7EE2">
        <w:trPr>
          <w:trHeight w:val="287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FA5338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793DE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ntibiotic 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D05D53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ntibiotic 2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99236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Antibiotic 3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EFEFC6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Antibiotic 4</w:t>
            </w:r>
          </w:p>
        </w:tc>
      </w:tr>
      <w:tr w:rsidR="005C20FE" w:rsidRPr="00AF4720" w14:paraId="1D3BF5BD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307AB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Indic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E1E04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65FD6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72AB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ED8CB5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7DF4666C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4F2269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Nam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E7EC5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618E8E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A6C11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4A7195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5578BE53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A42D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Rou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B2BA20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B21C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CE747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169E7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39787F4B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2A564A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o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D0A1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8A01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E38C98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57A10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33D80BB7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84506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Frequen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CDCC8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ECA2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CF4BA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956888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34E35749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462AF3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Start d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EA59FB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8AEAB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C75D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13B0E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0C369DF6" w14:textId="77777777" w:rsidTr="00DD7EE2">
        <w:trPr>
          <w:trHeight w:val="239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986523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End dat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CAC7B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1D071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625CB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248CB3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5C20FE" w:rsidRPr="00AF4720" w14:paraId="2B3812CE" w14:textId="77777777" w:rsidTr="00DD7EE2">
        <w:trPr>
          <w:trHeight w:val="275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56A9F4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Duration of therap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C2C95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B2BDF5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2E5869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02B073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5A360FDC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63950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Compliance to local polic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4168B0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59EB60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A787A2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  <w:tc>
          <w:tcPr>
            <w:tcW w:w="15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B2FD0" w14:textId="77777777" w:rsidR="005C20FE" w:rsidRPr="00AF4720" w:rsidRDefault="005C20FE" w:rsidP="00DD7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IN"/>
              </w:rPr>
              <w:t> </w:t>
            </w:r>
          </w:p>
        </w:tc>
      </w:tr>
      <w:tr w:rsidR="00DD7EE2" w:rsidRPr="00AF4720" w14:paraId="5535767F" w14:textId="77777777" w:rsidTr="00DD7EE2">
        <w:trPr>
          <w:trHeight w:val="251"/>
        </w:trPr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47D5" w14:textId="77777777" w:rsidR="00DD7EE2" w:rsidRPr="00776262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eastAsia="en-IN"/>
              </w:rPr>
            </w:pPr>
            <w:r w:rsidRPr="00776262">
              <w:rPr>
                <w:rFonts w:eastAsia="Times New Roman" w:cs="Times New Roman"/>
                <w:b/>
                <w:color w:val="000000"/>
                <w:sz w:val="18"/>
                <w:szCs w:val="18"/>
                <w:u w:val="single"/>
                <w:lang w:val="en-US" w:eastAsia="en-IN"/>
              </w:rPr>
              <w:t>30 day follow up(YES/NO)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CF9936" w14:textId="77777777" w:rsidR="00DD7EE2" w:rsidRPr="00AF4720" w:rsidRDefault="00DD7EE2" w:rsidP="00DD7EE2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  <w:highlight w:val="yellow"/>
                <w:u w:val="single"/>
                <w:lang w:eastAsia="en-IN"/>
              </w:rPr>
            </w:pPr>
          </w:p>
        </w:tc>
      </w:tr>
      <w:tr w:rsidR="005C20FE" w:rsidRPr="00AF4720" w14:paraId="613488B2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C3B8" w14:textId="77777777" w:rsidR="005C20FE" w:rsidRPr="00776262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776262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Readmission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6507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  <w:tr w:rsidR="005C20FE" w:rsidRPr="00AF4720" w14:paraId="29D158C6" w14:textId="77777777" w:rsidTr="00DD7EE2">
        <w:trPr>
          <w:trHeight w:val="251"/>
        </w:trPr>
        <w:tc>
          <w:tcPr>
            <w:tcW w:w="37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CF59F" w14:textId="77777777" w:rsidR="005C20FE" w:rsidRPr="00AF4720" w:rsidRDefault="005C20FE" w:rsidP="00DD7EE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val="en-US" w:eastAsia="en-IN"/>
              </w:rPr>
              <w:t>Mortality</w:t>
            </w:r>
          </w:p>
        </w:tc>
        <w:tc>
          <w:tcPr>
            <w:tcW w:w="633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7B03F" w14:textId="77777777" w:rsidR="005C20FE" w:rsidRPr="00AF4720" w:rsidRDefault="005C20FE" w:rsidP="00DD7EE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</w:pPr>
            <w:r w:rsidRPr="00AF4720">
              <w:rPr>
                <w:rFonts w:eastAsia="Times New Roman" w:cs="Times New Roman"/>
                <w:color w:val="000000"/>
                <w:sz w:val="18"/>
                <w:szCs w:val="18"/>
                <w:lang w:eastAsia="en-IN"/>
              </w:rPr>
              <w:t> </w:t>
            </w:r>
          </w:p>
        </w:tc>
      </w:tr>
    </w:tbl>
    <w:p w14:paraId="3913B451" w14:textId="77777777" w:rsidR="00DE6D3C" w:rsidRDefault="00DE6D3C" w:rsidP="005C20FE">
      <w:pPr>
        <w:tabs>
          <w:tab w:val="left" w:pos="5629"/>
        </w:tabs>
        <w:rPr>
          <w:rFonts w:cs="Times New Roman"/>
          <w:sz w:val="24"/>
        </w:rPr>
      </w:pPr>
    </w:p>
    <w:p w14:paraId="4F747220" w14:textId="77777777" w:rsidR="00DE6D3C" w:rsidRDefault="00DE6D3C" w:rsidP="005C20FE">
      <w:pPr>
        <w:tabs>
          <w:tab w:val="left" w:pos="5629"/>
        </w:tabs>
        <w:rPr>
          <w:rFonts w:cs="Times New Roman"/>
          <w:sz w:val="24"/>
        </w:rPr>
      </w:pPr>
    </w:p>
    <w:p w14:paraId="7ADBD486" w14:textId="77777777" w:rsidR="00DE6D3C" w:rsidRDefault="00DE6D3C" w:rsidP="005C20FE">
      <w:pPr>
        <w:tabs>
          <w:tab w:val="left" w:pos="5629"/>
        </w:tabs>
        <w:rPr>
          <w:rFonts w:cs="Times New Roman"/>
          <w:sz w:val="24"/>
        </w:rPr>
      </w:pPr>
    </w:p>
    <w:p w14:paraId="4CF50BAC" w14:textId="77777777" w:rsidR="00DE6D3C" w:rsidRDefault="00DE6D3C" w:rsidP="005C20FE">
      <w:pPr>
        <w:tabs>
          <w:tab w:val="left" w:pos="5629"/>
        </w:tabs>
        <w:rPr>
          <w:rFonts w:cs="Times New Roman"/>
          <w:sz w:val="24"/>
        </w:rPr>
      </w:pPr>
    </w:p>
    <w:p w14:paraId="5F476F62" w14:textId="5E7516B5" w:rsidR="00295597" w:rsidRPr="00171311" w:rsidRDefault="00AA7E4A" w:rsidP="005C20FE">
      <w:pPr>
        <w:tabs>
          <w:tab w:val="left" w:pos="5629"/>
        </w:tabs>
        <w:rPr>
          <w:rFonts w:cs="Times New Roman"/>
          <w:sz w:val="24"/>
        </w:rPr>
      </w:pPr>
      <w:r w:rsidRPr="00171311">
        <w:rPr>
          <w:rFonts w:cs="Times New Roman"/>
          <w:sz w:val="24"/>
        </w:rPr>
        <w:lastRenderedPageBreak/>
        <w:t xml:space="preserve">Data </w:t>
      </w:r>
      <w:r w:rsidR="00AF4720">
        <w:rPr>
          <w:rFonts w:cs="Times New Roman"/>
          <w:sz w:val="24"/>
        </w:rPr>
        <w:t xml:space="preserve">definitions </w:t>
      </w:r>
    </w:p>
    <w:tbl>
      <w:tblPr>
        <w:tblpPr w:leftFromText="180" w:rightFromText="180" w:vertAnchor="page" w:horzAnchor="margin" w:tblpY="2178"/>
        <w:tblW w:w="10099" w:type="dxa"/>
        <w:tblLook w:val="04A0" w:firstRow="1" w:lastRow="0" w:firstColumn="1" w:lastColumn="0" w:noHBand="0" w:noVBand="1"/>
      </w:tblPr>
      <w:tblGrid>
        <w:gridCol w:w="3243"/>
        <w:gridCol w:w="6856"/>
      </w:tblGrid>
      <w:tr w:rsidR="00AA7E4A" w:rsidRPr="00171311" w14:paraId="78F77183" w14:textId="77777777" w:rsidTr="00AA7E4A">
        <w:trPr>
          <w:trHeight w:val="294"/>
        </w:trPr>
        <w:tc>
          <w:tcPr>
            <w:tcW w:w="3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88D91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Patient identification number: </w:t>
            </w:r>
          </w:p>
        </w:tc>
        <w:tc>
          <w:tcPr>
            <w:tcW w:w="6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FC528A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Unique patient number given by the hospital/ project</w:t>
            </w:r>
          </w:p>
        </w:tc>
      </w:tr>
      <w:tr w:rsidR="00AA7E4A" w:rsidRPr="00171311" w14:paraId="13CA22B4" w14:textId="77777777" w:rsidTr="00AA7E4A">
        <w:trPr>
          <w:trHeight w:val="252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AB8AF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Age/Sex: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BE26C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Age in years; Sex to be either entered as male or female</w:t>
            </w:r>
          </w:p>
        </w:tc>
      </w:tr>
      <w:tr w:rsidR="00AA7E4A" w:rsidRPr="00171311" w14:paraId="60B231F5" w14:textId="77777777" w:rsidTr="00AA7E4A">
        <w:trPr>
          <w:trHeight w:val="53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A20238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epartment and Admitting physician: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3C0C5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 xml:space="preserve">Surgical department and the name of the physician under whom patient is admitted </w:t>
            </w:r>
          </w:p>
        </w:tc>
      </w:tr>
      <w:tr w:rsidR="00AA7E4A" w:rsidRPr="00171311" w14:paraId="3ACD8E38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33617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 Date of Review: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2DF2EE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Date on which the case is collected</w:t>
            </w:r>
          </w:p>
        </w:tc>
      </w:tr>
      <w:tr w:rsidR="00AA7E4A" w:rsidRPr="00171311" w14:paraId="7CD1018E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5DA8C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 Duration of hospital stay: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2E35C0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Number of days patient was admitted in the hospital</w:t>
            </w:r>
          </w:p>
        </w:tc>
      </w:tr>
      <w:tr w:rsidR="00AA7E4A" w:rsidRPr="00171311" w14:paraId="3F9FB99A" w14:textId="77777777" w:rsidTr="00AA7E4A">
        <w:trPr>
          <w:trHeight w:val="322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3599B2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iagnosis :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563E4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Surgical diagnosis to be entered</w:t>
            </w:r>
          </w:p>
        </w:tc>
      </w:tr>
      <w:tr w:rsidR="00AA7E4A" w:rsidRPr="00171311" w14:paraId="4BA9E53A" w14:textId="77777777" w:rsidTr="00AA7E4A">
        <w:trPr>
          <w:trHeight w:val="280"/>
        </w:trPr>
        <w:tc>
          <w:tcPr>
            <w:tcW w:w="3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0EF0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Surger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EF1FF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Elective: surgery that is scheduled in advance</w:t>
            </w:r>
          </w:p>
        </w:tc>
      </w:tr>
      <w:tr w:rsidR="00AA7E4A" w:rsidRPr="00171311" w14:paraId="362FCDDD" w14:textId="77777777" w:rsidTr="00AA7E4A">
        <w:trPr>
          <w:trHeight w:val="252"/>
        </w:trPr>
        <w:tc>
          <w:tcPr>
            <w:tcW w:w="3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BB923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8A501A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Emergency: immediate surgery due to a medical emergency</w:t>
            </w:r>
          </w:p>
        </w:tc>
      </w:tr>
      <w:tr w:rsidR="00AA7E4A" w:rsidRPr="00171311" w14:paraId="458E5C2C" w14:textId="77777777" w:rsidTr="00AA7E4A">
        <w:trPr>
          <w:trHeight w:val="294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957A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ype of operation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A45645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Name of the surgery that was performed</w:t>
            </w:r>
          </w:p>
        </w:tc>
      </w:tr>
      <w:tr w:rsidR="00AA7E4A" w:rsidRPr="00171311" w14:paraId="094C5372" w14:textId="77777777" w:rsidTr="00AA7E4A">
        <w:trPr>
          <w:trHeight w:val="489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72EC4A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Antibiotic prophylaxis given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F805E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Administration of an antibiotic prior to surgery to prevent surgical  infection post procedure</w:t>
            </w:r>
          </w:p>
        </w:tc>
      </w:tr>
      <w:tr w:rsidR="00AA7E4A" w:rsidRPr="00171311" w14:paraId="1C553478" w14:textId="77777777" w:rsidTr="00AA7E4A">
        <w:trPr>
          <w:trHeight w:val="294"/>
        </w:trPr>
        <w:tc>
          <w:tcPr>
            <w:tcW w:w="324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29EB5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If yes, antibiotic details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36E752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Name of the antibiotic as entered in the patient's file                  </w:t>
            </w:r>
          </w:p>
        </w:tc>
      </w:tr>
      <w:tr w:rsidR="00AA7E4A" w:rsidRPr="00171311" w14:paraId="73818324" w14:textId="77777777" w:rsidTr="00AA7E4A">
        <w:trPr>
          <w:trHeight w:val="252"/>
        </w:trPr>
        <w:tc>
          <w:tcPr>
            <w:tcW w:w="324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A6D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FC91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 xml:space="preserve">Dose: Amount of the antibiotic administered (mg , g, MU ) </w:t>
            </w:r>
          </w:p>
        </w:tc>
      </w:tr>
      <w:tr w:rsidR="00AA7E4A" w:rsidRPr="00171311" w14:paraId="2BE19DBB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0E08F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Specimen of cultur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0397C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he sample that was send for culture(blood/urine/sputum/BAL/tissue)</w:t>
            </w:r>
          </w:p>
        </w:tc>
      </w:tr>
      <w:tr w:rsidR="00AA7E4A" w:rsidRPr="00171311" w14:paraId="029E87A7" w14:textId="77777777" w:rsidTr="00AA7E4A">
        <w:trPr>
          <w:trHeight w:val="489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CE7E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Organism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84728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he name of the bacteria isolated in the culture as per the microbiology report from hospital information system</w:t>
            </w:r>
          </w:p>
        </w:tc>
      </w:tr>
      <w:tr w:rsidR="00AA7E4A" w:rsidRPr="00171311" w14:paraId="29E9D070" w14:textId="77777777" w:rsidTr="00AA7E4A">
        <w:trPr>
          <w:trHeight w:val="503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C6B509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Antibiotic sensitivit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BE9E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Names of the antibiotics that are shown to be sensitive to the isolated bacteria as per the microbiology report  from hospital information system</w:t>
            </w:r>
          </w:p>
        </w:tc>
      </w:tr>
      <w:tr w:rsidR="00AA7E4A" w:rsidRPr="00171311" w14:paraId="76EFA19F" w14:textId="77777777" w:rsidTr="00AA7E4A">
        <w:trPr>
          <w:trHeight w:val="53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EE1A07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emperature(</w:t>
            </w:r>
            <w:r w:rsidRPr="00171311">
              <w:rPr>
                <w:rFonts w:eastAsia="Times New Roman" w:cs="Times New Roman"/>
                <w:color w:val="000000"/>
                <w:vertAlign w:val="superscript"/>
                <w:lang w:val="en-US" w:eastAsia="en-IN"/>
              </w:rPr>
              <w:t>0</w:t>
            </w: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F)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694102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emperature above 98.6</w:t>
            </w:r>
            <w:r w:rsidRPr="00171311">
              <w:rPr>
                <w:rFonts w:eastAsia="Times New Roman" w:cs="Times New Roman"/>
                <w:color w:val="000000"/>
                <w:vertAlign w:val="superscript"/>
                <w:lang w:val="en-US" w:eastAsia="en-IN"/>
              </w:rPr>
              <w:t>0</w:t>
            </w: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F at 24 and 48 hours prior to initiation of antibiotic  to be noted </w:t>
            </w:r>
          </w:p>
        </w:tc>
      </w:tr>
      <w:tr w:rsidR="00AA7E4A" w:rsidRPr="00171311" w14:paraId="20214974" w14:textId="77777777" w:rsidTr="00AA7E4A">
        <w:trPr>
          <w:trHeight w:val="503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183DEE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WBC(K/</w:t>
            </w:r>
            <w:proofErr w:type="spellStart"/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uL</w:t>
            </w:r>
            <w:proofErr w:type="spellEnd"/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)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0CC653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Count at 24 and 48 hours prior to initiation of antibiotic  to be noted (Reference range- 4-10K/</w:t>
            </w:r>
            <w:proofErr w:type="spellStart"/>
            <w:r w:rsidRPr="00171311">
              <w:rPr>
                <w:rFonts w:eastAsia="Times New Roman" w:cs="Times New Roman"/>
                <w:color w:val="000000"/>
                <w:lang w:eastAsia="en-IN"/>
              </w:rPr>
              <w:t>uL</w:t>
            </w:r>
            <w:proofErr w:type="spellEnd"/>
            <w:r w:rsidRPr="00171311">
              <w:rPr>
                <w:rFonts w:eastAsia="Times New Roman" w:cs="Times New Roman"/>
                <w:color w:val="000000"/>
                <w:lang w:eastAsia="en-IN"/>
              </w:rPr>
              <w:t>)</w:t>
            </w:r>
          </w:p>
        </w:tc>
      </w:tr>
      <w:tr w:rsidR="00AA7E4A" w:rsidRPr="00171311" w14:paraId="7960C2CD" w14:textId="77777777" w:rsidTr="00AA7E4A">
        <w:trPr>
          <w:trHeight w:val="503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0B9ED0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CRP(mg/L)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D869D4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Count at 24 and 48 hours prior to initiation of antibiotic  to be noted (Reference range-0-10mg/L)</w:t>
            </w:r>
          </w:p>
        </w:tc>
      </w:tr>
      <w:tr w:rsidR="00AA7E4A" w:rsidRPr="00171311" w14:paraId="5168C40A" w14:textId="77777777" w:rsidTr="00AA7E4A">
        <w:trPr>
          <w:trHeight w:val="336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E3C0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Procalcitonin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F2385A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 </w:t>
            </w:r>
            <w:r w:rsidR="00295597" w:rsidRPr="00171311">
              <w:rPr>
                <w:rFonts w:eastAsia="Times New Roman" w:cs="Times New Roman"/>
                <w:color w:val="000000"/>
                <w:lang w:eastAsia="en-IN"/>
              </w:rPr>
              <w:t>Count prior to starting of antibiotic (Reference range- 0-0.046ng/mL)</w:t>
            </w:r>
          </w:p>
        </w:tc>
      </w:tr>
      <w:tr w:rsidR="00AA7E4A" w:rsidRPr="00171311" w14:paraId="0B996A41" w14:textId="77777777" w:rsidTr="00AA7E4A">
        <w:trPr>
          <w:trHeight w:val="35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358A7A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Chest X – ra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E31CE" w14:textId="77777777" w:rsidR="00AA7E4A" w:rsidRPr="00171311" w:rsidRDefault="00DD7EE2" w:rsidP="00DD7EE2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cs="Times New Roman"/>
              </w:rPr>
              <w:t>Presence of localized or patchy or diffuse infiltrate in chest x-ray is suggestive of infection.</w:t>
            </w:r>
          </w:p>
        </w:tc>
      </w:tr>
      <w:tr w:rsidR="00AA7E4A" w:rsidRPr="00171311" w14:paraId="131855C5" w14:textId="77777777" w:rsidTr="00AA7E4A">
        <w:trPr>
          <w:trHeight w:val="307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DFED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Post operative antibiotic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D6B9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 xml:space="preserve">antibiotic initiated .other than the prophylaxis, to treat an infection </w:t>
            </w:r>
          </w:p>
        </w:tc>
      </w:tr>
      <w:tr w:rsidR="00AA7E4A" w:rsidRPr="00171311" w14:paraId="61A3ED9B" w14:textId="77777777" w:rsidTr="00AA7E4A">
        <w:trPr>
          <w:trHeight w:val="307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9F22E3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Indication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0A1A69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the reason for which the antibiotic was initiated</w:t>
            </w:r>
          </w:p>
        </w:tc>
      </w:tr>
      <w:tr w:rsidR="00AA7E4A" w:rsidRPr="00171311" w14:paraId="4063FC26" w14:textId="77777777" w:rsidTr="00AA7E4A">
        <w:trPr>
          <w:trHeight w:val="307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F4DBD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Nam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B64438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 xml:space="preserve">Name of the antibiotic as entered in the patient's file                  </w:t>
            </w:r>
          </w:p>
        </w:tc>
      </w:tr>
      <w:tr w:rsidR="00AA7E4A" w:rsidRPr="00171311" w14:paraId="34B8597D" w14:textId="77777777" w:rsidTr="00AA7E4A">
        <w:trPr>
          <w:trHeight w:val="322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CD158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Rout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C06A3D" w14:textId="38FF702B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route by which the antibiotic has been administered</w:t>
            </w:r>
            <w:r w:rsidR="00EC5BB3">
              <w:rPr>
                <w:rFonts w:eastAsia="Times New Roman" w:cs="Times New Roman"/>
                <w:color w:val="000000"/>
                <w:lang w:val="en-US" w:eastAsia="en-IN"/>
              </w:rPr>
              <w:t xml:space="preserve"> </w:t>
            </w: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(IV/PO)</w:t>
            </w:r>
          </w:p>
        </w:tc>
      </w:tr>
      <w:tr w:rsidR="00AA7E4A" w:rsidRPr="00171311" w14:paraId="628EB360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4DD42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os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07114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amount of the antibiotic that has been prescribed</w:t>
            </w:r>
          </w:p>
        </w:tc>
      </w:tr>
      <w:tr w:rsidR="00AA7E4A" w:rsidRPr="00171311" w14:paraId="1A2DB8DB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846309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Frequenc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D81F18" w14:textId="3A7EF085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time interval at which drug is administered</w:t>
            </w:r>
            <w:r w:rsidR="00EC5BB3">
              <w:rPr>
                <w:rFonts w:eastAsia="Times New Roman" w:cs="Times New Roman"/>
                <w:color w:val="000000"/>
                <w:lang w:eastAsia="en-IN"/>
              </w:rPr>
              <w:t xml:space="preserve"> </w:t>
            </w:r>
            <w:r w:rsidRPr="00171311">
              <w:rPr>
                <w:rFonts w:eastAsia="Times New Roman" w:cs="Times New Roman"/>
                <w:color w:val="000000"/>
                <w:lang w:eastAsia="en-IN"/>
              </w:rPr>
              <w:t>(OD/BD/TID/QID/STAT)</w:t>
            </w:r>
          </w:p>
        </w:tc>
      </w:tr>
      <w:tr w:rsidR="00AA7E4A" w:rsidRPr="00171311" w14:paraId="78E44850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197AEE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Start dat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DE057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ate of initiating antibiotic</w:t>
            </w:r>
          </w:p>
        </w:tc>
      </w:tr>
      <w:tr w:rsidR="00AA7E4A" w:rsidRPr="00171311" w14:paraId="4CACD9E0" w14:textId="77777777" w:rsidTr="00AA7E4A">
        <w:trPr>
          <w:trHeight w:val="307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B715AD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End date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C78E59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ate of stopping the antibiotic</w:t>
            </w:r>
          </w:p>
        </w:tc>
      </w:tr>
      <w:tr w:rsidR="00AA7E4A" w:rsidRPr="00171311" w14:paraId="1A09DFCA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2F55A5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Duration of therap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F56AA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number of days for which the patient received antibiotic</w:t>
            </w:r>
          </w:p>
        </w:tc>
      </w:tr>
      <w:tr w:rsidR="00AA7E4A" w:rsidRPr="00171311" w14:paraId="00E38B2B" w14:textId="77777777" w:rsidTr="00AA7E4A">
        <w:trPr>
          <w:trHeight w:val="503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DB0EA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Compliance to local polic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CE7821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whether the antibiotic prescribed was according to the hospital antibiotic policy/ antibiogram</w:t>
            </w:r>
          </w:p>
        </w:tc>
      </w:tr>
      <w:tr w:rsidR="00AA7E4A" w:rsidRPr="00171311" w14:paraId="7BD854B1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EA9CB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30 day follow up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9AED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to follow up the patient for 30 days from the date of discharge</w:t>
            </w:r>
          </w:p>
        </w:tc>
      </w:tr>
      <w:tr w:rsidR="00AA7E4A" w:rsidRPr="00171311" w14:paraId="7419A019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603A6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Readmission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6C467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to note if the patient was admitted anytime during this 30day time period</w:t>
            </w:r>
          </w:p>
        </w:tc>
      </w:tr>
      <w:tr w:rsidR="00AA7E4A" w:rsidRPr="00171311" w14:paraId="578ECC0C" w14:textId="77777777" w:rsidTr="00AA7E4A">
        <w:trPr>
          <w:trHeight w:val="280"/>
        </w:trPr>
        <w:tc>
          <w:tcPr>
            <w:tcW w:w="3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C284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val="en-US" w:eastAsia="en-IN"/>
              </w:rPr>
              <w:t>Mortality</w:t>
            </w:r>
          </w:p>
        </w:tc>
        <w:tc>
          <w:tcPr>
            <w:tcW w:w="6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5F6ED" w14:textId="77777777" w:rsidR="00AA7E4A" w:rsidRPr="00171311" w:rsidRDefault="00AA7E4A" w:rsidP="00AA7E4A">
            <w:pPr>
              <w:spacing w:after="0" w:line="240" w:lineRule="auto"/>
              <w:rPr>
                <w:rFonts w:eastAsia="Times New Roman" w:cs="Times New Roman"/>
                <w:color w:val="000000"/>
                <w:lang w:eastAsia="en-IN"/>
              </w:rPr>
            </w:pPr>
            <w:r w:rsidRPr="00171311">
              <w:rPr>
                <w:rFonts w:eastAsia="Times New Roman" w:cs="Times New Roman"/>
                <w:color w:val="000000"/>
                <w:lang w:eastAsia="en-IN"/>
              </w:rPr>
              <w:t>mortality at the end of 30 day time period</w:t>
            </w:r>
          </w:p>
        </w:tc>
      </w:tr>
    </w:tbl>
    <w:p w14:paraId="1C36BC0F" w14:textId="77777777" w:rsidR="00AA7E4A" w:rsidRPr="00AA7E4A" w:rsidRDefault="00AA7E4A" w:rsidP="005C20FE">
      <w:pPr>
        <w:tabs>
          <w:tab w:val="left" w:pos="5629"/>
        </w:tabs>
        <w:rPr>
          <w:rFonts w:ascii="Times New Roman" w:hAnsi="Times New Roman" w:cs="Times New Roman"/>
        </w:rPr>
      </w:pPr>
    </w:p>
    <w:sectPr w:rsidR="00AA7E4A" w:rsidRPr="00AA7E4A" w:rsidSect="00182E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F4B07" w14:textId="77777777" w:rsidR="00912589" w:rsidRDefault="00912589" w:rsidP="005C20FE">
      <w:pPr>
        <w:spacing w:after="0" w:line="240" w:lineRule="auto"/>
      </w:pPr>
      <w:r>
        <w:separator/>
      </w:r>
    </w:p>
  </w:endnote>
  <w:endnote w:type="continuationSeparator" w:id="0">
    <w:p w14:paraId="553CDBB8" w14:textId="77777777" w:rsidR="00912589" w:rsidRDefault="00912589" w:rsidP="005C20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314028" w14:textId="77777777" w:rsidR="00EC5BB3" w:rsidRDefault="00EC5BB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49A175" w14:textId="5CA48FE2" w:rsidR="001537D2" w:rsidRDefault="001537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1D6B27" w14:textId="77777777" w:rsidR="00EC5BB3" w:rsidRDefault="00EC5B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448EBA" w14:textId="77777777" w:rsidR="00912589" w:rsidRDefault="00912589" w:rsidP="005C20FE">
      <w:pPr>
        <w:spacing w:after="0" w:line="240" w:lineRule="auto"/>
      </w:pPr>
      <w:r>
        <w:separator/>
      </w:r>
    </w:p>
  </w:footnote>
  <w:footnote w:type="continuationSeparator" w:id="0">
    <w:p w14:paraId="75475785" w14:textId="77777777" w:rsidR="00912589" w:rsidRDefault="00912589" w:rsidP="005C20F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FB67D" w14:textId="77777777" w:rsidR="00EC5BB3" w:rsidRDefault="00EC5BB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11051E" w14:textId="13B8CCC8" w:rsidR="006D641E" w:rsidRDefault="00DE6D3C" w:rsidP="00DE6D3C">
    <w:pPr>
      <w:pStyle w:val="Header"/>
      <w:jc w:val="center"/>
      <w:rPr>
        <w:sz w:val="28"/>
        <w:szCs w:val="28"/>
      </w:rPr>
    </w:pPr>
    <w:r>
      <w:rPr>
        <w:sz w:val="28"/>
        <w:szCs w:val="28"/>
      </w:rPr>
      <w:t>Supplementary File 1: Data collection form for documentary analysis</w:t>
    </w:r>
  </w:p>
  <w:p w14:paraId="30726F74" w14:textId="77777777" w:rsidR="00DE6D3C" w:rsidRPr="00AF4720" w:rsidRDefault="00DE6D3C" w:rsidP="00DE6D3C">
    <w:pPr>
      <w:pStyle w:val="Header"/>
      <w:jc w:val="center"/>
      <w:rPr>
        <w:rFonts w:cs="Times New Roman"/>
        <w:b/>
        <w:sz w:val="28"/>
      </w:rPr>
    </w:pPr>
  </w:p>
  <w:p w14:paraId="62FE416A" w14:textId="77777777" w:rsidR="006D641E" w:rsidRDefault="006D641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01E039" w14:textId="77777777" w:rsidR="00EC5BB3" w:rsidRDefault="00EC5BB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0FE"/>
    <w:rsid w:val="000170C3"/>
    <w:rsid w:val="000D6AAF"/>
    <w:rsid w:val="0014607A"/>
    <w:rsid w:val="001537D2"/>
    <w:rsid w:val="00171311"/>
    <w:rsid w:val="00182E4D"/>
    <w:rsid w:val="001902BB"/>
    <w:rsid w:val="00295597"/>
    <w:rsid w:val="005C20FE"/>
    <w:rsid w:val="005E22C8"/>
    <w:rsid w:val="00605924"/>
    <w:rsid w:val="006D641E"/>
    <w:rsid w:val="00742C16"/>
    <w:rsid w:val="00776262"/>
    <w:rsid w:val="00776609"/>
    <w:rsid w:val="00814A33"/>
    <w:rsid w:val="00912589"/>
    <w:rsid w:val="00A37AE3"/>
    <w:rsid w:val="00AA0168"/>
    <w:rsid w:val="00AA7E4A"/>
    <w:rsid w:val="00AF4720"/>
    <w:rsid w:val="00CC62A4"/>
    <w:rsid w:val="00CF2575"/>
    <w:rsid w:val="00D34805"/>
    <w:rsid w:val="00DD7EE2"/>
    <w:rsid w:val="00DE6D3C"/>
    <w:rsid w:val="00E12352"/>
    <w:rsid w:val="00EC5BB3"/>
    <w:rsid w:val="00ED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9595CE"/>
  <w15:docId w15:val="{0717BC7C-0BD1-47EB-B91A-A8B0DCD23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E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2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0FE"/>
  </w:style>
  <w:style w:type="paragraph" w:styleId="Footer">
    <w:name w:val="footer"/>
    <w:basedOn w:val="Normal"/>
    <w:link w:val="FooterChar"/>
    <w:uiPriority w:val="99"/>
    <w:unhideWhenUsed/>
    <w:rsid w:val="005C20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0FE"/>
  </w:style>
  <w:style w:type="character" w:styleId="CommentReference">
    <w:name w:val="annotation reference"/>
    <w:basedOn w:val="DefaultParagraphFont"/>
    <w:uiPriority w:val="99"/>
    <w:semiHidden/>
    <w:unhideWhenUsed/>
    <w:rsid w:val="00742C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2C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2C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2C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2C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C16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2C16"/>
    <w:rPr>
      <w:color w:val="0000FF" w:themeColor="hyperlink"/>
      <w:u w:val="single"/>
    </w:rPr>
  </w:style>
  <w:style w:type="paragraph" w:customStyle="1" w:styleId="Default">
    <w:name w:val="Default"/>
    <w:rsid w:val="00DE6D3C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63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4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3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4</TotalTime>
  <Pages>2</Pages>
  <Words>583</Words>
  <Characters>332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rindan</dc:creator>
  <cp:lastModifiedBy>Charani, Esmita</cp:lastModifiedBy>
  <cp:revision>3</cp:revision>
  <dcterms:created xsi:type="dcterms:W3CDTF">2024-06-05T12:55:00Z</dcterms:created>
  <dcterms:modified xsi:type="dcterms:W3CDTF">2024-06-05T12:58:00Z</dcterms:modified>
</cp:coreProperties>
</file>